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6B3" w:rsidRDefault="00063D35" w:rsidP="006B56B3">
      <w:pPr>
        <w:rPr>
          <w:rFonts w:ascii="Times New Roman" w:hAnsi="Times New Roman" w:cs="Times New Roman"/>
          <w:sz w:val="24"/>
          <w:szCs w:val="24"/>
        </w:rPr>
      </w:pPr>
      <w:r w:rsidRPr="00063D35">
        <w:rPr>
          <w:b/>
        </w:rPr>
        <w:t>Supplementary Table S</w:t>
      </w:r>
      <w:r w:rsidR="0078223D">
        <w:rPr>
          <w:b/>
        </w:rPr>
        <w:t>1</w:t>
      </w:r>
      <w:bookmarkStart w:id="0" w:name="_GoBack"/>
      <w:bookmarkEnd w:id="0"/>
      <w:r>
        <w:t xml:space="preserve">. </w:t>
      </w:r>
      <w:r>
        <w:rPr>
          <w:rFonts w:ascii="Times New Roman" w:hAnsi="Times New Roman" w:cs="Times New Roman"/>
          <w:sz w:val="24"/>
          <w:szCs w:val="24"/>
        </w:rPr>
        <w:t>List of all GU medications and supplements that the men were taking at time of sample collection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340"/>
        <w:gridCol w:w="2560"/>
        <w:gridCol w:w="2620"/>
        <w:gridCol w:w="1760"/>
      </w:tblGrid>
      <w:tr w:rsidR="006B56B3" w:rsidRPr="006B56B3" w:rsidTr="006B56B3">
        <w:trPr>
          <w:trHeight w:val="54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#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ADT Medication Category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C0C0C0" w:fill="C0C0C0"/>
            <w:noWrap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C0C0C0" w:fill="C0C0C0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Medication duration (months)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2560" w:type="dxa"/>
            <w:tcBorders>
              <w:top w:val="single" w:sz="8" w:space="0" w:color="auto"/>
              <w:left w:val="single" w:sz="4" w:space="0" w:color="D0D7E5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2560" w:type="dxa"/>
            <w:tcBorders>
              <w:top w:val="nil"/>
              <w:left w:val="single" w:sz="4" w:space="0" w:color="D0D7E5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Prednis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Flomax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amsulos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Saw palmett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Flomax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amsulos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Saw palmett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Uroxatral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Alfuzos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treated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Cardura/doxazos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GNR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Zolade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GNR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Zolade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GNR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Zolade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GNR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relstar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riptorel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2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GNRH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relstar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riptorel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Oral A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Casodex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Bicalutamid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Flomax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amsulos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Lupr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relstar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riptorel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Oral A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Casodex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Bicalutamid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2560" w:type="dxa"/>
            <w:tcBorders>
              <w:top w:val="single" w:sz="4" w:space="0" w:color="D0D7E5"/>
              <w:left w:val="nil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Oral AA</w:t>
            </w:r>
          </w:p>
        </w:tc>
        <w:tc>
          <w:tcPr>
            <w:tcW w:w="2620" w:type="dxa"/>
            <w:tcBorders>
              <w:top w:val="single" w:sz="4" w:space="0" w:color="D0D7E5"/>
              <w:left w:val="nil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Abiraterone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zytig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D0D7E5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Degarelix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Firmago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D0D7E5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Prednis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Oral AA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Proscar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finasterid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Flomax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amsulos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Oral A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Abiraterone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zytig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Zolade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2560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Oral A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Abiraterone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zytiga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D0D7E5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Lupr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D0D7E5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Enzalutamide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xtandi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D0D7E5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Predniso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8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Oral AA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ARN-509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relstar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riptorel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Flomax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Tamsulosin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Oral 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ARN-5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Eligar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3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Oral AA</w:t>
            </w:r>
          </w:p>
        </w:tc>
        <w:tc>
          <w:tcPr>
            <w:tcW w:w="2620" w:type="dxa"/>
            <w:tcBorders>
              <w:top w:val="single" w:sz="4" w:space="0" w:color="D0D7E5"/>
              <w:left w:val="nil"/>
              <w:bottom w:val="nil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Casodex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Bicalutamid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D0D7E5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4" w:space="0" w:color="D0D7E5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Palbociclib</w:t>
            </w:r>
            <w:proofErr w:type="spellEnd"/>
            <w:r w:rsidRPr="006B56B3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Ibrance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D0D7E5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6B56B3" w:rsidRPr="006B56B3" w:rsidTr="006B56B3">
        <w:trPr>
          <w:trHeight w:val="54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B56B3">
              <w:rPr>
                <w:rFonts w:ascii="Calibri" w:eastAsia="Times New Roman" w:hAnsi="Calibri" w:cs="Times New Roman"/>
                <w:color w:val="000000"/>
              </w:rPr>
              <w:t>Zoladex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56B3" w:rsidRPr="006B56B3" w:rsidRDefault="006B56B3" w:rsidP="006B56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B56B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</w:tbl>
    <w:p w:rsidR="00063D35" w:rsidRDefault="006B56B3" w:rsidP="006B56B3">
      <w:r>
        <w:t xml:space="preserve"> </w:t>
      </w:r>
    </w:p>
    <w:sectPr w:rsidR="00063D35" w:rsidSect="00063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D35"/>
    <w:rsid w:val="00063D35"/>
    <w:rsid w:val="006B56B3"/>
    <w:rsid w:val="0078223D"/>
    <w:rsid w:val="00B5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DB9FD-6CEB-45A7-8A8F-1F9B9A34C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7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fanos</dc:creator>
  <cp:keywords/>
  <dc:description/>
  <cp:lastModifiedBy>Karen Sfanos</cp:lastModifiedBy>
  <cp:revision>3</cp:revision>
  <dcterms:created xsi:type="dcterms:W3CDTF">2018-03-01T20:20:00Z</dcterms:created>
  <dcterms:modified xsi:type="dcterms:W3CDTF">2018-04-17T19:13:00Z</dcterms:modified>
</cp:coreProperties>
</file>